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1B3AC" w14:textId="37205779" w:rsidR="0094161E" w:rsidRDefault="00F87628" w:rsidP="00E22002">
      <w:pPr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t>Supporting Informatio</w:t>
      </w:r>
      <w:r w:rsidR="0094161E">
        <w:rPr>
          <w:rFonts w:ascii="Times" w:hAnsi="Times"/>
          <w:b/>
          <w:sz w:val="24"/>
        </w:rPr>
        <w:t>n</w:t>
      </w:r>
    </w:p>
    <w:p w14:paraId="0C8C499B" w14:textId="644A65F7" w:rsidR="00F365A5" w:rsidRDefault="0094161E" w:rsidP="00E22002">
      <w:pPr>
        <w:rPr>
          <w:rFonts w:ascii="Times" w:hAnsi="Times"/>
        </w:rPr>
      </w:pPr>
      <w:r w:rsidRPr="002B0045">
        <w:rPr>
          <w:rFonts w:ascii="Times" w:hAnsi="Times"/>
          <w:b/>
          <w:noProof/>
          <w:sz w:val="24"/>
          <w:u w:val="single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2BDDF859" wp14:editId="0AB9D41C">
                <wp:simplePos x="0" y="0"/>
                <wp:positionH relativeFrom="margin">
                  <wp:align>right</wp:align>
                </wp:positionH>
                <wp:positionV relativeFrom="paragraph">
                  <wp:posOffset>257175</wp:posOffset>
                </wp:positionV>
                <wp:extent cx="9039225" cy="4838700"/>
                <wp:effectExtent l="0" t="0" r="9525" b="0"/>
                <wp:wrapSquare wrapText="bothSides"/>
                <wp:docPr id="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9225" cy="483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375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709"/>
                              <w:gridCol w:w="567"/>
                              <w:gridCol w:w="709"/>
                              <w:gridCol w:w="1134"/>
                              <w:gridCol w:w="1134"/>
                              <w:gridCol w:w="1134"/>
                              <w:gridCol w:w="1276"/>
                              <w:gridCol w:w="1134"/>
                              <w:gridCol w:w="1842"/>
                              <w:gridCol w:w="2268"/>
                              <w:gridCol w:w="1843"/>
                            </w:tblGrid>
                            <w:tr w:rsidR="00DE48AB" w:rsidRPr="00E35507" w14:paraId="45E7FB40" w14:textId="77777777" w:rsidTr="0094161E">
                              <w:trPr>
                                <w:trHeight w:val="142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E927CF" w14:textId="77777777" w:rsidR="00871536" w:rsidRPr="00E35507" w:rsidRDefault="00871536" w:rsidP="002B004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A92D7B" w14:textId="77777777" w:rsidR="00871536" w:rsidRPr="00E35507" w:rsidRDefault="00871536" w:rsidP="002B004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E35507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429622" w14:textId="77777777" w:rsidR="00871536" w:rsidRPr="00E35507" w:rsidRDefault="00871536" w:rsidP="002B004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E35507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5867702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DO initial 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mg O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eastAsia="en-GB"/>
                                    </w:rPr>
                                    <w:t>2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L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2906DB5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DO final 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mg O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eastAsia="en-GB"/>
                                    </w:rPr>
                                    <w:t>2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L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CD746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H initi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F73701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H fin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C062C48" w14:textId="6386911B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Inc</w:t>
                                  </w:r>
                                  <w:r w:rsidR="00DE48AB"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ubation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time 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min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3DD9701" w14:textId="51AF7556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Dry biomass macroalgae 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g m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2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34704F9" w14:textId="3B56ABEA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Dry biomass macroinvertebrates 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g m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2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6F6DAD4" w14:textId="6B2907FD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O flux</w:t>
                                  </w:r>
                                </w:p>
                                <w:p w14:paraId="5735CC35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mmol O</w:t>
                                  </w: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eastAsia="en-GB"/>
                                    </w:rPr>
                                    <w:t xml:space="preserve">2 </w:t>
                                  </w: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m</w:t>
                                  </w: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 xml:space="preserve">-2 </w:t>
                                  </w: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h</w:t>
                                  </w: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DE48AB" w:rsidRPr="00E35507" w14:paraId="5CA78D65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6F9E9299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E35507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egrade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316AFB4F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E35507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ligh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37C5C3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AAAF4B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13A7FC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206348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8DC15C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3FB82C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8929FB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0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58C7D1B" w14:textId="234D80FD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.01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1C4C4A" w14:textId="26967829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.25</w:t>
                                  </w:r>
                                </w:p>
                              </w:tc>
                            </w:tr>
                            <w:tr w:rsidR="00DE48AB" w:rsidRPr="00E35507" w14:paraId="2CC47119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2E845B8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3C75825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8D550A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04330E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27726E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5DD7B4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28E3E4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BB70F4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E91349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CB23BE0" w14:textId="74A99123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95BEC6" w14:textId="29A86833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DE48AB" w:rsidRPr="00E35507" w14:paraId="5505F830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7338448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E667A79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755644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7B2E2A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A6FBB0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128780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E4F704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E53329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E89C82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5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36149FD" w14:textId="19DEDA0A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C927BB" w14:textId="1CAFE7EE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.34</w:t>
                                  </w:r>
                                </w:p>
                              </w:tc>
                            </w:tr>
                            <w:tr w:rsidR="00DE48AB" w:rsidRPr="00E35507" w14:paraId="4D22C4A7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10F3FAC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10A9B74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FA6F2F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8820D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608582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7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EECF48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92A4CC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C8DCF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D17B59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2F9CBC9" w14:textId="0B5CEAD1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.14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75BEB9" w14:textId="66602F0C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.03</w:t>
                                  </w:r>
                                </w:p>
                              </w:tc>
                            </w:tr>
                            <w:tr w:rsidR="00DE48AB" w:rsidRPr="00E35507" w14:paraId="4E0B1477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9DF27D7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1082F89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1458BD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9D0674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0D6808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5CEE38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2BC91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CE3CD1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FFE01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9E531CE" w14:textId="1DFDE70C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4494BE" w14:textId="140B8B21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0.05</w:t>
                                  </w:r>
                                </w:p>
                              </w:tc>
                            </w:tr>
                            <w:tr w:rsidR="00DE48AB" w:rsidRPr="00E35507" w14:paraId="511E13F4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A1CF219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3806CE4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DE4F6D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99F850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D80E98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B4CF08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7762BD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13B7A9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79C7C7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53.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B68A9D9" w14:textId="73C81084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.93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F20106" w14:textId="08B463E3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 w:rsidR="00DE48AB" w:rsidRPr="00E35507" w14:paraId="22586755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9F04A24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6258FA07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E35507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ark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7CCC2B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B13721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9CDEF4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5.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221B1E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773DFE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9208EB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6D22CB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0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448B489" w14:textId="0525F6BA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.01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DCB6AB" w14:textId="4948AE04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4.54</w:t>
                                  </w:r>
                                </w:p>
                              </w:tc>
                            </w:tr>
                            <w:tr w:rsidR="00DE48AB" w:rsidRPr="00E35507" w14:paraId="42B39547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480FDF9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39C07FB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EB0FD0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CA5A0F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EDAD77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249B0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5C2B7F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FD536C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76171F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B14E35C" w14:textId="1C76EF40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61E5A4" w14:textId="7442A084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DE48AB" w:rsidRPr="00E35507" w14:paraId="53A11F37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E729051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C17773A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45B30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F1EDE8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5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40B985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.9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19EDCC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C473B7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980DB2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5233D0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5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4E4C327" w14:textId="19C52E23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9A9DB5" w14:textId="2B63208E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1.48</w:t>
                                  </w:r>
                                </w:p>
                              </w:tc>
                            </w:tr>
                            <w:tr w:rsidR="00DE48AB" w:rsidRPr="00E35507" w14:paraId="5F5145CC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7376190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2A6B052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C71FEA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2043F3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6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DBA95A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.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FCC714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6DF49B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4D8379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B99665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9E467F0" w14:textId="3C87BDEC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.14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CB6792" w14:textId="271F614C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2.42</w:t>
                                  </w:r>
                                </w:p>
                              </w:tc>
                            </w:tr>
                            <w:tr w:rsidR="00DE48AB" w:rsidRPr="00E35507" w14:paraId="3ECCC107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BEF8351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E8D9CF5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CB375F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182594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669874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.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F34D05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DE791C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D8D4CE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68AE11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D7C6D3F" w14:textId="3E8DCBF8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EA83BE" w14:textId="4A745F64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2.81</w:t>
                                  </w:r>
                                </w:p>
                              </w:tc>
                            </w:tr>
                            <w:tr w:rsidR="00DE48AB" w:rsidRPr="00E35507" w14:paraId="417E5DAC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015FB70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65BE5FB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92B669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6CA719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53327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.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C3C48A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57BCB9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EFCFD7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051B4A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53.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A17297B" w14:textId="60D6BCA3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.93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F4917F" w14:textId="5977F5A2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3.26</w:t>
                                  </w:r>
                                </w:p>
                              </w:tc>
                            </w:tr>
                            <w:tr w:rsidR="00DE48AB" w:rsidRPr="00E22002" w14:paraId="1B336590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14:paraId="27DC7397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E35507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fores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4F4B4092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E35507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ligh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F8FD47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19574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35E108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06F07D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449333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CFD050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776ACD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A87B27A" w14:textId="29D0E75A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48F6DD" w14:textId="159F478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DE48AB" w:rsidRPr="00E22002" w14:paraId="64739555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DCC00A8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642017A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3F73FF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51CCD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2C075C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.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231130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574432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DFD8E7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90EC3C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26.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3BC8593" w14:textId="28C8FBD2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37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C39D3A" w14:textId="62D6C125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.25</w:t>
                                  </w:r>
                                </w:p>
                              </w:tc>
                            </w:tr>
                            <w:tr w:rsidR="00DE48AB" w:rsidRPr="00E22002" w14:paraId="715EB80D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134C0DC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FD78FBD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B21B01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C2CAEE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EFF6EF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0.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E10CF0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BA0C10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6D701F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73127B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286.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0D83298" w14:textId="41716F25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98BB86" w14:textId="525D5023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.69</w:t>
                                  </w:r>
                                </w:p>
                              </w:tc>
                            </w:tr>
                            <w:tr w:rsidR="00DE48AB" w:rsidRPr="00E22002" w14:paraId="4D68D80A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9C7C9A6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08FDA1E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AF918F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6FDA91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20A851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.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E61BBF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C32CA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94DA5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88DCCD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06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64AA7B7" w14:textId="47844F66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1.41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8B69DC" w14:textId="6119CFED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4.79</w:t>
                                  </w:r>
                                </w:p>
                              </w:tc>
                            </w:tr>
                            <w:tr w:rsidR="00DE48AB" w:rsidRPr="00E22002" w14:paraId="6A2514E6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A34DD89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923ABCE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82F247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954B9B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8273E4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.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A4D1F5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17A5ED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45741B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83DEC9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565.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A0F4813" w14:textId="289FA3FA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.35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06C0F4" w14:textId="6910F18B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4.65</w:t>
                                  </w:r>
                                </w:p>
                              </w:tc>
                            </w:tr>
                            <w:tr w:rsidR="00DE48AB" w:rsidRPr="00E22002" w14:paraId="589BECC1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B9FA79A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6ED95F0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9DED9C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B12FD8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8557D3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86F1C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F614A5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82BE01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C011D1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10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884F2CF" w14:textId="0F62802B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785685" w14:textId="474CCDEE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4.53</w:t>
                                  </w:r>
                                </w:p>
                              </w:tc>
                            </w:tr>
                            <w:tr w:rsidR="00DE48AB" w:rsidRPr="009A3FC7" w14:paraId="4A92A2FD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0D68A0B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717AB158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E35507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ark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F265CC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37FB1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A82267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3CB817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6F08B2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AD734D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2D145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4325EA3" w14:textId="091B62E6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71E608" w14:textId="4F63D6C0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DE48AB" w:rsidRPr="009A3FC7" w14:paraId="67877173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68394D4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0F18FD0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26EFB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C6E817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C2A56E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.4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51362B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97D4DA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CDA91B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DD38AA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26.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EFB4DE6" w14:textId="7AADB9DD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37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D3B304" w14:textId="5B6579B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2.81</w:t>
                                  </w:r>
                                </w:p>
                              </w:tc>
                            </w:tr>
                            <w:tr w:rsidR="00DE48AB" w:rsidRPr="009A3FC7" w14:paraId="26E4761D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218302D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4FD21AB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013F23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E00D64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4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6E698D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.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D4373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570F8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FB59BA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AE0A70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286.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4463F25" w14:textId="75C048D8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D34AAC" w14:textId="69E86A63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2.28</w:t>
                                  </w:r>
                                </w:p>
                              </w:tc>
                            </w:tr>
                            <w:tr w:rsidR="00DE48AB" w:rsidRPr="009A3FC7" w14:paraId="5AAB1BA1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593F0E8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78DBADD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468E2B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C8F850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EAF618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EFD92D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6B60C0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6B7195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F10DB6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06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F5E5E27" w14:textId="6CB78685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1.41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A7DBE0" w14:textId="65F1267C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3.35</w:t>
                                  </w:r>
                                </w:p>
                              </w:tc>
                            </w:tr>
                            <w:tr w:rsidR="00DE48AB" w:rsidRPr="009A3FC7" w14:paraId="73E07702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14FE80C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185F82B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8E3B00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7A3D61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916591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.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F22F68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11B0C7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B78FD9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162B3C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565.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84299B5" w14:textId="57B0867D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.35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856781" w14:textId="124EE8B8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5.74</w:t>
                                  </w:r>
                                </w:p>
                              </w:tc>
                            </w:tr>
                            <w:tr w:rsidR="00DE48AB" w:rsidRPr="009A3FC7" w14:paraId="270820F3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5427BF2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2999BE6" w14:textId="77777777" w:rsidR="00871536" w:rsidRPr="00E35507" w:rsidRDefault="00871536" w:rsidP="00871536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FEAE1B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6A1CB2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4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DBBF2A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.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419AAE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D7D8AE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8.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A07262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511E61" w14:textId="77777777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10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825B4CA" w14:textId="2A245216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071D9F" w14:textId="2E0F9DCE" w:rsidR="00871536" w:rsidRPr="0094161E" w:rsidRDefault="00871536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color w:val="000000"/>
                                      <w:szCs w:val="24"/>
                                      <w:lang w:eastAsia="en-GB"/>
                                    </w:rPr>
                                    <w:t>-5.30</w:t>
                                  </w:r>
                                </w:p>
                              </w:tc>
                            </w:tr>
                          </w:tbl>
                          <w:p w14:paraId="0A267FE8" w14:textId="77777777" w:rsidR="006B20E5" w:rsidRPr="00E35507" w:rsidRDefault="006B20E5" w:rsidP="006B20E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DDF859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660.55pt;margin-top:20.25pt;width:711.75pt;height:381pt;z-index:25171353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" stroked="f">
                <v:textbox>
                  <w:txbxContent>
                    <w:tbl>
                      <w:tblPr>
                        <w:tblW w:w="13750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709"/>
                        <w:gridCol w:w="567"/>
                        <w:gridCol w:w="709"/>
                        <w:gridCol w:w="1134"/>
                        <w:gridCol w:w="1134"/>
                        <w:gridCol w:w="1134"/>
                        <w:gridCol w:w="1276"/>
                        <w:gridCol w:w="1134"/>
                        <w:gridCol w:w="1842"/>
                        <w:gridCol w:w="2268"/>
                        <w:gridCol w:w="1843"/>
                      </w:tblGrid>
                      <w:tr w:rsidR="00DE48AB" w:rsidRPr="00E35507" w14:paraId="45E7FB40" w14:textId="77777777" w:rsidTr="0094161E">
                        <w:trPr>
                          <w:trHeight w:val="142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E927CF" w14:textId="77777777" w:rsidR="00871536" w:rsidRPr="00E35507" w:rsidRDefault="00871536" w:rsidP="002B0045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A92D7B" w14:textId="77777777" w:rsidR="00871536" w:rsidRPr="00E35507" w:rsidRDefault="00871536" w:rsidP="002B0045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E35507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429622" w14:textId="77777777" w:rsidR="00871536" w:rsidRPr="00E35507" w:rsidRDefault="00871536" w:rsidP="002B0045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E35507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5867702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DO initial 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mg O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eastAsia="en-GB"/>
                              </w:rPr>
                              <w:t>2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L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2906DB5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DO final 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mg O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eastAsia="en-GB"/>
                              </w:rPr>
                              <w:t>2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L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CD746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H initia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F73701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H fina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C062C48" w14:textId="6386911B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Inc</w:t>
                            </w:r>
                            <w:r w:rsidR="00DE48AB"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ubation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time 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min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3DD9701" w14:textId="51AF7556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Dry biomass macroalgae 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g m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2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34704F9" w14:textId="3B56ABEA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Dry biomass macroinvertebrates 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g m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2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6F6DAD4" w14:textId="6B2907FD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O flux</w:t>
                            </w:r>
                          </w:p>
                          <w:p w14:paraId="5735CC35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mmol O</w:t>
                            </w: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eastAsia="en-GB"/>
                              </w:rPr>
                              <w:t xml:space="preserve">2 </w:t>
                            </w: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m</w:t>
                            </w: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 xml:space="preserve">-2 </w:t>
                            </w: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h</w:t>
                            </w: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</w:tc>
                      </w:tr>
                      <w:tr w:rsidR="00DE48AB" w:rsidRPr="00E35507" w14:paraId="5CA78D65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6F9E9299" w14:textId="77777777" w:rsidR="00871536" w:rsidRPr="00E35507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E35507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egraded</w:t>
                            </w:r>
                          </w:p>
                        </w:tc>
                        <w:tc>
                          <w:tcPr>
                            <w:tcW w:w="567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316AFB4F" w14:textId="77777777" w:rsidR="00871536" w:rsidRPr="00E35507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E35507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light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37C5C3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AAAF4B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1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13A7FC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6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206348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1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8DC15C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3FB82C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8929FB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60.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58C7D1B" w14:textId="234D80FD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.01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1C4C4A" w14:textId="26967829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.25</w:t>
                            </w:r>
                          </w:p>
                        </w:tc>
                      </w:tr>
                      <w:tr w:rsidR="00DE48AB" w:rsidRPr="00E35507" w14:paraId="2CC47119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2E845B8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3C75825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8D550A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04330E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27726E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5DD7B4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1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28E3E4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BB70F4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E91349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CB23BE0" w14:textId="74A99123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95BEC6" w14:textId="29A86833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DE48AB" w:rsidRPr="00E35507" w14:paraId="5505F830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7338448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E667A79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755644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7B2E2A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2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A6FBB0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7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128780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E4F704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E53329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E89C82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5.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36149FD" w14:textId="19DEDA0A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C927BB" w14:textId="1CAFE7EE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.34</w:t>
                            </w:r>
                          </w:p>
                        </w:tc>
                      </w:tr>
                      <w:tr w:rsidR="00DE48AB" w:rsidRPr="00E35507" w14:paraId="4D22C4A7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10F3FAC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10A9B74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FA6F2F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8820D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608582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7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EECF48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92A4CC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C8DCF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D17B59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2F9CBC9" w14:textId="0B5CEAD1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.14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75BEB9" w14:textId="66602F0C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.03</w:t>
                            </w:r>
                          </w:p>
                        </w:tc>
                      </w:tr>
                      <w:tr w:rsidR="00DE48AB" w:rsidRPr="00E35507" w14:paraId="4E0B1477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9DF27D7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1082F89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1458BD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9D0674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0D6808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5CEE38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2BC91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CE3CD1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FFE01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9E531CE" w14:textId="1DFDE70C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4494BE" w14:textId="140B8B21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0.05</w:t>
                            </w:r>
                          </w:p>
                        </w:tc>
                      </w:tr>
                      <w:tr w:rsidR="00DE48AB" w:rsidRPr="00E35507" w14:paraId="511E13F4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A1CF219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3806CE4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DE4F6D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99F850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D80E98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6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B4CF08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7762BD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13B7A9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79C7C7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53.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B68A9D9" w14:textId="73C81084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.93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F20106" w14:textId="08B463E3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0.74</w:t>
                            </w:r>
                          </w:p>
                        </w:tc>
                      </w:tr>
                      <w:tr w:rsidR="00DE48AB" w:rsidRPr="00E35507" w14:paraId="22586755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9F04A24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6258FA07" w14:textId="77777777" w:rsidR="00871536" w:rsidRPr="00E35507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E35507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ark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7CCC2B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B13721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3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9CDEF4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5.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221B1E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773DFE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9208EB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6D22CB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60.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448B489" w14:textId="0525F6BA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.01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DCB6AB" w14:textId="4948AE04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4.54</w:t>
                            </w:r>
                          </w:p>
                        </w:tc>
                      </w:tr>
                      <w:tr w:rsidR="00DE48AB" w:rsidRPr="00E35507" w14:paraId="42B39547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480FDF9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39C07FB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EB0FD0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CA5A0F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EDAD77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249B0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5C2B7F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FD536C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76171F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B14E35C" w14:textId="1C76EF40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61E5A4" w14:textId="7442A084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DE48AB" w:rsidRPr="00E35507" w14:paraId="53A11F37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E729051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C17773A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45B30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F1EDE8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5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40B985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6.9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19EDCC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C473B7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980DB2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5233D0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5.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4E4C327" w14:textId="19C52E23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9A9DB5" w14:textId="2B63208E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1.48</w:t>
                            </w:r>
                          </w:p>
                        </w:tc>
                      </w:tr>
                      <w:tr w:rsidR="00DE48AB" w:rsidRPr="00E35507" w14:paraId="5F5145CC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7376190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2A6B052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C71FEA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2043F3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6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DBA95A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6.7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FCC714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6DF49B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4D8379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B99665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9E467F0" w14:textId="3C87BDEC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.14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CB6792" w14:textId="271F614C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2.42</w:t>
                            </w:r>
                          </w:p>
                        </w:tc>
                      </w:tr>
                      <w:tr w:rsidR="00DE48AB" w:rsidRPr="00E35507" w14:paraId="3ECCC107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BEF8351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E8D9CF5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CB375F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182594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669874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6.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F34D05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DE791C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D8D4CE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68AE11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D7C6D3F" w14:textId="3E8DCBF8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EA83BE" w14:textId="4A745F64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2.81</w:t>
                            </w:r>
                          </w:p>
                        </w:tc>
                      </w:tr>
                      <w:tr w:rsidR="00DE48AB" w:rsidRPr="00E35507" w14:paraId="417E5DAC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015FB70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65BE5FB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92B669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6CA719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53327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6.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C3C48A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57BCB9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EFCFD7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051B4A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53.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A17297B" w14:textId="60D6BCA3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.93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F4917F" w14:textId="5977F5A2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3.26</w:t>
                            </w:r>
                          </w:p>
                        </w:tc>
                      </w:tr>
                      <w:tr w:rsidR="00DE48AB" w:rsidRPr="00E22002" w14:paraId="1B336590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14:paraId="27DC7397" w14:textId="77777777" w:rsidR="00871536" w:rsidRPr="00E35507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E35507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forest</w:t>
                            </w:r>
                          </w:p>
                        </w:tc>
                        <w:tc>
                          <w:tcPr>
                            <w:tcW w:w="567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4F4B4092" w14:textId="77777777" w:rsidR="00871536" w:rsidRPr="00E35507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E35507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light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F8FD47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19574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35E108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06F07D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449333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CFD050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776ACD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A87B27A" w14:textId="29D0E75A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48F6DD" w14:textId="159F478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DE48AB" w:rsidRPr="00E22002" w14:paraId="64739555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DCC00A8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642017A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3F73FF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51CCD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2C075C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.6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231130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574432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DFD8E7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90EC3C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26.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3BC8593" w14:textId="28C8FBD2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37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C39D3A" w14:textId="62D6C125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6.25</w:t>
                            </w:r>
                          </w:p>
                        </w:tc>
                      </w:tr>
                      <w:tr w:rsidR="00DE48AB" w:rsidRPr="00E22002" w14:paraId="715EB80D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134C0DC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FD78FBD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B21B01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C2CAEE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EFF6EF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0.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E10CF0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BA0C10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6D701F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73127B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286.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0D83298" w14:textId="41716F25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98BB86" w14:textId="525D5023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6.69</w:t>
                            </w:r>
                          </w:p>
                        </w:tc>
                      </w:tr>
                      <w:tr w:rsidR="00DE48AB" w:rsidRPr="00E22002" w14:paraId="4D68D80A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9C7C9A6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08FDA1E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AF918F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6FDA91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20A851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.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E61BBF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C32CA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3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94DA5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88DCCD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06.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64AA7B7" w14:textId="47844F66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1.41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8B69DC" w14:textId="6119CFED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4.79</w:t>
                            </w:r>
                          </w:p>
                        </w:tc>
                      </w:tr>
                      <w:tr w:rsidR="00DE48AB" w:rsidRPr="00E22002" w14:paraId="6A2514E6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A34DD89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923ABCE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82F247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954B9B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8273E4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.7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A4D1F5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17A5ED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45741B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83DEC9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565.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A0F4813" w14:textId="289FA3FA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.35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06C0F4" w14:textId="6910F18B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4.65</w:t>
                            </w:r>
                          </w:p>
                        </w:tc>
                      </w:tr>
                      <w:tr w:rsidR="00DE48AB" w:rsidRPr="00E22002" w14:paraId="589BECC1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B9FA79A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6ED95F0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9DED9C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B12FD8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8557D3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86F1C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F614A5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82BE01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C011D1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10.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884F2CF" w14:textId="0F62802B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785685" w14:textId="474CCDEE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4.53</w:t>
                            </w:r>
                          </w:p>
                        </w:tc>
                      </w:tr>
                      <w:tr w:rsidR="00DE48AB" w:rsidRPr="009A3FC7" w14:paraId="4A92A2FD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0D68A0B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717AB158" w14:textId="77777777" w:rsidR="00871536" w:rsidRPr="00E35507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E35507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ark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F265CC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37FB1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A82267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3CB817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6F08B2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AD734D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2D145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4325EA3" w14:textId="091B62E6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71E608" w14:textId="4F63D6C0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DE48AB" w:rsidRPr="009A3FC7" w14:paraId="67877173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68394D4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0F18FD0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26EFB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C6E817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C2A56E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6.4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51362B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97D4DA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CDA91B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DD38AA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26.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EFB4DE6" w14:textId="7AADB9DD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37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D3B304" w14:textId="5B6579B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2.81</w:t>
                            </w:r>
                          </w:p>
                        </w:tc>
                      </w:tr>
                      <w:tr w:rsidR="00DE48AB" w:rsidRPr="009A3FC7" w14:paraId="26E4761D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218302D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4FD21AB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013F23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E00D64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4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6E698D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6.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D4373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570F8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FB59BA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AE0A70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286.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4463F25" w14:textId="75C048D8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D34AAC" w14:textId="69E86A63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2.28</w:t>
                            </w:r>
                          </w:p>
                        </w:tc>
                      </w:tr>
                      <w:tr w:rsidR="00DE48AB" w:rsidRPr="009A3FC7" w14:paraId="5AAB1BA1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593F0E8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78DBADD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468E2B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C8F850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EAF618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EFD92D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6B60C0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6B7195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F10DB6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06.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F5E5E27" w14:textId="6CB78685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11.41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A7DBE0" w14:textId="65F1267C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3.35</w:t>
                            </w:r>
                          </w:p>
                        </w:tc>
                      </w:tr>
                      <w:tr w:rsidR="00DE48AB" w:rsidRPr="009A3FC7" w14:paraId="73E07702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14FE80C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185F82B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8E3B00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7A3D61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916591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6.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F22F68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11B0C7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B78FD9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162B3C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565.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84299B5" w14:textId="57B0867D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.35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856781" w14:textId="124EE8B8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5.74</w:t>
                            </w:r>
                          </w:p>
                        </w:tc>
                      </w:tr>
                      <w:tr w:rsidR="00DE48AB" w:rsidRPr="009A3FC7" w14:paraId="270820F3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5427BF2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2999BE6" w14:textId="77777777" w:rsidR="00871536" w:rsidRPr="00E35507" w:rsidRDefault="00871536" w:rsidP="00871536">
                            <w:pPr>
                              <w:spacing w:after="0" w:line="240" w:lineRule="auto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FEAE1B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6A1CB2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4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DBBF2A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6.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419AAE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D7D8AE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8.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A07262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511E61" w14:textId="77777777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310.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825B4CA" w14:textId="2A245216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071D9F" w14:textId="2E0F9DCE" w:rsidR="00871536" w:rsidRPr="0094161E" w:rsidRDefault="00871536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color w:val="000000"/>
                                <w:szCs w:val="24"/>
                                <w:lang w:eastAsia="en-GB"/>
                              </w:rPr>
                              <w:t>-5.30</w:t>
                            </w:r>
                          </w:p>
                        </w:tc>
                      </w:tr>
                    </w:tbl>
                    <w:p w14:paraId="0A267FE8" w14:textId="77777777" w:rsidR="006B20E5" w:rsidRPr="00E35507" w:rsidRDefault="006B20E5" w:rsidP="006B20E5"/>
                  </w:txbxContent>
                </v:textbox>
                <w10:wrap type="square" anchorx="margin"/>
              </v:shape>
            </w:pict>
          </mc:Fallback>
        </mc:AlternateContent>
      </w:r>
      <w:r w:rsidR="006B20E5">
        <w:rPr>
          <w:rFonts w:ascii="Times" w:hAnsi="Times"/>
          <w:b/>
        </w:rPr>
        <w:t>T</w:t>
      </w:r>
      <w:r w:rsidR="006B20E5" w:rsidRPr="002C277A">
        <w:rPr>
          <w:rFonts w:ascii="Times" w:hAnsi="Times"/>
          <w:b/>
        </w:rPr>
        <w:t xml:space="preserve">able </w:t>
      </w:r>
      <w:r w:rsidR="006B20E5">
        <w:rPr>
          <w:rFonts w:ascii="Times" w:hAnsi="Times"/>
          <w:b/>
        </w:rPr>
        <w:t>S7</w:t>
      </w:r>
      <w:r w:rsidR="006B20E5" w:rsidRPr="002C277A">
        <w:rPr>
          <w:rFonts w:ascii="Times" w:hAnsi="Times"/>
          <w:b/>
        </w:rPr>
        <w:t xml:space="preserve">: </w:t>
      </w:r>
      <w:r w:rsidR="006B20E5" w:rsidRPr="002C277A">
        <w:rPr>
          <w:rFonts w:ascii="Times" w:hAnsi="Times"/>
        </w:rPr>
        <w:t xml:space="preserve">Detailed summary table of incubation data and estimated </w:t>
      </w:r>
      <w:r w:rsidR="006B20E5">
        <w:rPr>
          <w:rFonts w:ascii="Times" w:hAnsi="Times"/>
        </w:rPr>
        <w:t xml:space="preserve">oxygen </w:t>
      </w:r>
      <w:r w:rsidR="006B20E5" w:rsidRPr="002C277A">
        <w:rPr>
          <w:rFonts w:ascii="Times" w:hAnsi="Times"/>
        </w:rPr>
        <w:t>fluxes.</w:t>
      </w:r>
    </w:p>
    <w:p w14:paraId="67041FF2" w14:textId="242817E1" w:rsidR="0094161E" w:rsidRDefault="0094161E" w:rsidP="00E22002">
      <w:pPr>
        <w:rPr>
          <w:rFonts w:ascii="Times" w:hAnsi="Times"/>
        </w:rPr>
      </w:pPr>
      <w:r>
        <w:rPr>
          <w:rFonts w:ascii="Times" w:hAnsi="Times"/>
          <w:b/>
        </w:rPr>
        <w:lastRenderedPageBreak/>
        <w:t>T</w:t>
      </w:r>
      <w:r w:rsidRPr="002C277A">
        <w:rPr>
          <w:rFonts w:ascii="Times" w:hAnsi="Times"/>
          <w:b/>
        </w:rPr>
        <w:t xml:space="preserve">able </w:t>
      </w:r>
      <w:r>
        <w:rPr>
          <w:rFonts w:ascii="Times" w:hAnsi="Times"/>
          <w:b/>
        </w:rPr>
        <w:t xml:space="preserve">S7 </w:t>
      </w:r>
      <w:r w:rsidRPr="0094161E">
        <w:rPr>
          <w:rFonts w:ascii="Times" w:hAnsi="Times"/>
        </w:rPr>
        <w:t>(continuation)</w:t>
      </w:r>
    </w:p>
    <w:p w14:paraId="1D807C5C" w14:textId="3128E7A2" w:rsidR="0094161E" w:rsidRPr="00EB2996" w:rsidRDefault="0094161E" w:rsidP="00E22002">
      <w:pPr>
        <w:rPr>
          <w:rFonts w:ascii="Times" w:hAnsi="Times"/>
          <w:b/>
          <w:sz w:val="24"/>
        </w:rPr>
      </w:pPr>
      <w:r w:rsidRPr="002B0045">
        <w:rPr>
          <w:rFonts w:ascii="Times" w:hAnsi="Times"/>
          <w:b/>
          <w:noProof/>
          <w:sz w:val="24"/>
          <w:u w:val="single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145CF5B1" wp14:editId="2406DE2C">
                <wp:simplePos x="0" y="0"/>
                <wp:positionH relativeFrom="margin">
                  <wp:align>right</wp:align>
                </wp:positionH>
                <wp:positionV relativeFrom="paragraph">
                  <wp:posOffset>470590</wp:posOffset>
                </wp:positionV>
                <wp:extent cx="9039225" cy="2719070"/>
                <wp:effectExtent l="0" t="0" r="9525" b="5080"/>
                <wp:wrapSquare wrapText="bothSides"/>
                <wp:docPr id="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9225" cy="2719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375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709"/>
                              <w:gridCol w:w="567"/>
                              <w:gridCol w:w="709"/>
                              <w:gridCol w:w="1134"/>
                              <w:gridCol w:w="1134"/>
                              <w:gridCol w:w="1134"/>
                              <w:gridCol w:w="1276"/>
                              <w:gridCol w:w="1134"/>
                              <w:gridCol w:w="1842"/>
                              <w:gridCol w:w="2268"/>
                              <w:gridCol w:w="1843"/>
                            </w:tblGrid>
                            <w:tr w:rsidR="0094161E" w:rsidRPr="00E35507" w14:paraId="6867D4D5" w14:textId="77777777" w:rsidTr="0094161E">
                              <w:trPr>
                                <w:trHeight w:val="142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AFA73B" w14:textId="77777777" w:rsidR="0094161E" w:rsidRPr="00E35507" w:rsidRDefault="0094161E" w:rsidP="002B004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bookmarkStart w:id="0" w:name="_GoBack"/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2AF66FD" w14:textId="77777777" w:rsidR="0094161E" w:rsidRPr="00E35507" w:rsidRDefault="0094161E" w:rsidP="002B004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E35507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0EC89B" w14:textId="77777777" w:rsidR="0094161E" w:rsidRPr="00E35507" w:rsidRDefault="0094161E" w:rsidP="002B004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E35507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32D432" w14:textId="77777777" w:rsidR="0094161E" w:rsidRPr="0094161E" w:rsidRDefault="0094161E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DO initial 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mg O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eastAsia="en-GB"/>
                                    </w:rPr>
                                    <w:t>2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L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10385F6" w14:textId="77777777" w:rsidR="0094161E" w:rsidRPr="0094161E" w:rsidRDefault="0094161E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DO final 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mg O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eastAsia="en-GB"/>
                                    </w:rPr>
                                    <w:t>2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L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F371BB1" w14:textId="77777777" w:rsidR="0094161E" w:rsidRPr="0094161E" w:rsidRDefault="0094161E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H initi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02E094D" w14:textId="77777777" w:rsidR="0094161E" w:rsidRPr="0094161E" w:rsidRDefault="0094161E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H fin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27AB10" w14:textId="77777777" w:rsidR="0094161E" w:rsidRPr="0094161E" w:rsidRDefault="0094161E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Incubation time 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min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DA415B" w14:textId="77777777" w:rsidR="0094161E" w:rsidRPr="0094161E" w:rsidRDefault="0094161E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Dry biomass macroalgae 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g m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2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50A10E9" w14:textId="77777777" w:rsidR="0094161E" w:rsidRPr="0094161E" w:rsidRDefault="0094161E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Dry biomass macroinvertebrates 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g m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2</w:t>
                                  </w:r>
                                  <w:r w:rsidRPr="0094161E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376DBE" w14:textId="77777777" w:rsidR="0094161E" w:rsidRPr="0094161E" w:rsidRDefault="0094161E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O flux</w:t>
                                  </w:r>
                                </w:p>
                                <w:p w14:paraId="5F7A0D94" w14:textId="77777777" w:rsidR="0094161E" w:rsidRPr="0094161E" w:rsidRDefault="0094161E" w:rsidP="008715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mmol O</w:t>
                                  </w: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eastAsia="en-GB"/>
                                    </w:rPr>
                                    <w:t xml:space="preserve">2 </w:t>
                                  </w: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m</w:t>
                                  </w: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 xml:space="preserve">-2 </w:t>
                                  </w: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h</w:t>
                                  </w: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94161E" w:rsidRPr="00E35507" w14:paraId="5F0F4DEF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725CE90F" w14:textId="0EF92FFF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restored fores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7165E40D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ligh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EAAD72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20CEFD2" w14:textId="4D7AC9CB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7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58F313" w14:textId="5B980F20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0720B0E" w14:textId="6EB2D0EF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21ED8D3" w14:textId="554443A3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470EE18" w14:textId="5924435D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B6AF315" w14:textId="2F46390C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314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0FC656A" w14:textId="15E14C21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1.5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DCB65DA" w14:textId="47E08E90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4.12</w:t>
                                  </w:r>
                                </w:p>
                              </w:tc>
                            </w:tr>
                            <w:tr w:rsidR="0094161E" w:rsidRPr="00E35507" w14:paraId="76859CF2" w14:textId="77777777" w:rsidTr="009933D0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92DBFAF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B1F9210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334276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8969C1" w14:textId="3E950C40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AAF67E" w14:textId="6A0D63F0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DBF1065" w14:textId="3F43FC63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E4DD9D" w14:textId="709E6B25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816B1AB" w14:textId="65EB2473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AABA99" w14:textId="67D37F06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410.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5C55261" w14:textId="68F5B39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DF62210" w14:textId="1C44B5A2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3.37</w:t>
                                  </w:r>
                                </w:p>
                              </w:tc>
                            </w:tr>
                            <w:tr w:rsidR="0094161E" w:rsidRPr="00E35507" w14:paraId="630A12B1" w14:textId="77777777" w:rsidTr="009933D0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EE2E7A5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1DDAF55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9C3C9A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4CDA8ED" w14:textId="6BB8B15E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0D662C9" w14:textId="72089D83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98BF4A" w14:textId="54D1A87E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DEF66E7" w14:textId="63B65F5B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4B90D9" w14:textId="3175CD22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200A203" w14:textId="59DDB9AC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D540404" w14:textId="7D21F096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2AC665" w14:textId="18136AF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94161E" w:rsidRPr="00E35507" w14:paraId="384E2077" w14:textId="77777777" w:rsidTr="009933D0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47BEFD6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1ACAEEB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BF66D5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1D8BDCA" w14:textId="301C146F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2F5C200" w14:textId="4282371C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9206F1E" w14:textId="5CC1E58B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5381B4" w14:textId="4E5A76AD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AA3ABE2" w14:textId="13F64C65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05E09C" w14:textId="4CB0EA73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0867C8B" w14:textId="53B1F2E6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26498FF" w14:textId="2939FAC2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94161E" w:rsidRPr="00E35507" w14:paraId="344DE80B" w14:textId="77777777" w:rsidTr="009933D0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840470E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4F2A50C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B2A9B5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0255143" w14:textId="602EAC3D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7.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2AB15E9" w14:textId="08052E22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9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87469AE" w14:textId="08C3518D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071EDD" w14:textId="7CEF1A45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37D848" w14:textId="69F3D5A5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2710D63" w14:textId="2CD1DD42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238.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61B5087" w14:textId="55529E45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6.31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0ED2269" w14:textId="4536F1D0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4.08</w:t>
                                  </w:r>
                                </w:p>
                              </w:tc>
                            </w:tr>
                            <w:tr w:rsidR="0094161E" w:rsidRPr="00E35507" w14:paraId="748DA344" w14:textId="77777777" w:rsidTr="009933D0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BCBB5EE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10F2D53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4A9606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E6A7252" w14:textId="37C623AA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7.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B07D4C" w14:textId="54550916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10.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1C3875B" w14:textId="0B5E7A24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52C711E" w14:textId="52FAA1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4FC7B8A" w14:textId="52A936A4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51C4FB3" w14:textId="23D656F5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503.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A2A5586" w14:textId="616A50BE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3.81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1FEB2B" w14:textId="497A5531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6.08</w:t>
                                  </w:r>
                                </w:p>
                              </w:tc>
                            </w:tr>
                            <w:tr w:rsidR="0094161E" w:rsidRPr="00E35507" w14:paraId="6EB5719B" w14:textId="77777777" w:rsidTr="009933D0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8BD4EF4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118ACC2C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ark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C76C42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190E343" w14:textId="5E7AA4A5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7.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E6B5F86" w14:textId="220A696F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3C7DE2" w14:textId="10BE152A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3B617A7" w14:textId="6996B48D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B61F42" w14:textId="7BC34DBC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DA0CA7" w14:textId="63C4FD25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314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C244F3C" w14:textId="33858E56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1.5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800B892" w14:textId="45AB787B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3.26</w:t>
                                  </w:r>
                                </w:p>
                              </w:tc>
                            </w:tr>
                            <w:tr w:rsidR="0094161E" w:rsidRPr="00E35507" w14:paraId="7AEFC8D3" w14:textId="77777777" w:rsidTr="009933D0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1D44CD5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894553C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9687B5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2E10B56" w14:textId="6E4A5C22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7.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E7CC141" w14:textId="3FB60E3C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6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30E9A61" w14:textId="1275DEAC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24544D1" w14:textId="53CF4F53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66DEE00" w14:textId="7EC69FA9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2505B4F" w14:textId="7505B0C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410.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FCB88FD" w14:textId="3A74E61F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E5340F5" w14:textId="560D796D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3.04</w:t>
                                  </w:r>
                                </w:p>
                              </w:tc>
                            </w:tr>
                            <w:tr w:rsidR="0094161E" w:rsidRPr="00E35507" w14:paraId="3776F2C1" w14:textId="77777777" w:rsidTr="009933D0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BF82DFA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B08BC3D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2A69FE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311C73" w14:textId="17C23E83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61D4643" w14:textId="15195CD0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1D5421" w14:textId="6EC4A413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C313D05" w14:textId="4731A83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FECA27" w14:textId="7CAE912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9DEBC6" w14:textId="3182464C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6AC7D8" w14:textId="5258D34D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0819D28" w14:textId="3E2CB1F9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94161E" w:rsidRPr="00E35507" w14:paraId="325FD46A" w14:textId="77777777" w:rsidTr="009933D0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94BAD41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74279F9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4DF363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7F0412" w14:textId="49D098A1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4CBD79D" w14:textId="548930D2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1BA143" w14:textId="0810AB8F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E0671A9" w14:textId="3F73AAA2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84356EE" w14:textId="05749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A6AD017" w14:textId="0135D6C9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EBDBDD9" w14:textId="309BCFA1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0291037" w14:textId="1880691B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94161E" w:rsidRPr="00E35507" w14:paraId="52EEBD55" w14:textId="77777777" w:rsidTr="009933D0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164B675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FB87914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09AE2F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6C2A93" w14:textId="5253C2D9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7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1AA19A7" w14:textId="708A1986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6.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A6E3C0" w14:textId="52678A63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E7C0C8D" w14:textId="2E1632D5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7FA41DB" w14:textId="7D47A788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6BD5716" w14:textId="492BB7EA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238.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8C2A961" w14:textId="5D7F47D1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6.31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EE8C587" w14:textId="65CB8284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1.54</w:t>
                                  </w:r>
                                </w:p>
                              </w:tc>
                            </w:tr>
                            <w:tr w:rsidR="0094161E" w:rsidRPr="00E35507" w14:paraId="1E603861" w14:textId="77777777" w:rsidTr="0094161E">
                              <w:trPr>
                                <w:cantSplit/>
                                <w:trHeight w:val="283"/>
                              </w:trPr>
                              <w:tc>
                                <w:tcPr>
                                  <w:tcW w:w="70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BE2584C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5621D19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03187B" w14:textId="7777777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CEFCB3" w14:textId="788382D8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5.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CC14CF3" w14:textId="6B0A4DA4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4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EB1CBA9" w14:textId="24B2450F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DEF3E1" w14:textId="106D8185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3EBE5A" w14:textId="4ED4B8DF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31964B4" w14:textId="0FE86047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503.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</w:tcPr>
                                <w:p w14:paraId="50391758" w14:textId="184A6729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3.81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9416F86" w14:textId="17E674C3" w:rsidR="0094161E" w:rsidRPr="0094161E" w:rsidRDefault="0094161E" w:rsidP="0094161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 w:rsidRPr="0094161E">
                                    <w:rPr>
                                      <w:rFonts w:ascii="Times New Roman" w:hAnsi="Times New Roman" w:cs="Times New Roman"/>
                                    </w:rPr>
                                    <w:t>-4.63</w:t>
                                  </w:r>
                                </w:p>
                              </w:tc>
                            </w:tr>
                            <w:bookmarkEnd w:id="0"/>
                          </w:tbl>
                          <w:p w14:paraId="140DD4A2" w14:textId="77777777" w:rsidR="0094161E" w:rsidRPr="00E35507" w:rsidRDefault="0094161E" w:rsidP="0094161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CF5B1" id="_x0000_s1027" type="#_x0000_t202" style="position:absolute;margin-left:660.55pt;margin-top:37.05pt;width:711.75pt;height:214.1pt;z-index:25171968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" stroked="f">
                <v:textbox>
                  <w:txbxContent>
                    <w:tbl>
                      <w:tblPr>
                        <w:tblW w:w="13750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709"/>
                        <w:gridCol w:w="567"/>
                        <w:gridCol w:w="709"/>
                        <w:gridCol w:w="1134"/>
                        <w:gridCol w:w="1134"/>
                        <w:gridCol w:w="1134"/>
                        <w:gridCol w:w="1276"/>
                        <w:gridCol w:w="1134"/>
                        <w:gridCol w:w="1842"/>
                        <w:gridCol w:w="2268"/>
                        <w:gridCol w:w="1843"/>
                      </w:tblGrid>
                      <w:tr w:rsidR="0094161E" w:rsidRPr="00E35507" w14:paraId="6867D4D5" w14:textId="77777777" w:rsidTr="0094161E">
                        <w:trPr>
                          <w:trHeight w:val="142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AFA73B" w14:textId="77777777" w:rsidR="0094161E" w:rsidRPr="00E35507" w:rsidRDefault="0094161E" w:rsidP="002B0045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bookmarkStart w:id="1" w:name="_GoBack"/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2AF66FD" w14:textId="77777777" w:rsidR="0094161E" w:rsidRPr="00E35507" w:rsidRDefault="0094161E" w:rsidP="002B0045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E35507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0EC89B" w14:textId="77777777" w:rsidR="0094161E" w:rsidRPr="00E35507" w:rsidRDefault="0094161E" w:rsidP="002B0045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E35507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32D432" w14:textId="77777777" w:rsidR="0094161E" w:rsidRPr="0094161E" w:rsidRDefault="0094161E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DO initial 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mg O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eastAsia="en-GB"/>
                              </w:rPr>
                              <w:t>2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L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10385F6" w14:textId="77777777" w:rsidR="0094161E" w:rsidRPr="0094161E" w:rsidRDefault="0094161E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DO final 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mg O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eastAsia="en-GB"/>
                              </w:rPr>
                              <w:t>2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L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F371BB1" w14:textId="77777777" w:rsidR="0094161E" w:rsidRPr="0094161E" w:rsidRDefault="0094161E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H initia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02E094D" w14:textId="77777777" w:rsidR="0094161E" w:rsidRPr="0094161E" w:rsidRDefault="0094161E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H fina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27AB10" w14:textId="77777777" w:rsidR="0094161E" w:rsidRPr="0094161E" w:rsidRDefault="0094161E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Incubation time 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min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DA415B" w14:textId="77777777" w:rsidR="0094161E" w:rsidRPr="0094161E" w:rsidRDefault="0094161E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Dry biomass macroalgae 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g m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2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50A10E9" w14:textId="77777777" w:rsidR="0094161E" w:rsidRPr="0094161E" w:rsidRDefault="0094161E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Dry biomass macroinvertebrates 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g m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2</w:t>
                            </w:r>
                            <w:r w:rsidRPr="0094161E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376DBE" w14:textId="77777777" w:rsidR="0094161E" w:rsidRPr="0094161E" w:rsidRDefault="0094161E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O flux</w:t>
                            </w:r>
                          </w:p>
                          <w:p w14:paraId="5F7A0D94" w14:textId="77777777" w:rsidR="0094161E" w:rsidRPr="0094161E" w:rsidRDefault="0094161E" w:rsidP="0087153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mmol O</w:t>
                            </w: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eastAsia="en-GB"/>
                              </w:rPr>
                              <w:t xml:space="preserve">2 </w:t>
                            </w: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m</w:t>
                            </w: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 xml:space="preserve">-2 </w:t>
                            </w: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h</w:t>
                            </w: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</w:tc>
                      </w:tr>
                      <w:tr w:rsidR="0094161E" w:rsidRPr="00E35507" w14:paraId="5F0F4DEF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725CE90F" w14:textId="0EF92FFF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restored forest</w:t>
                            </w:r>
                          </w:p>
                        </w:tc>
                        <w:tc>
                          <w:tcPr>
                            <w:tcW w:w="567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7165E40D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light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EAAD72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20CEFD2" w14:textId="4D7AC9CB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7.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58F313" w14:textId="5B980F20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7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0720B0E" w14:textId="6EB2D0EF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21ED8D3" w14:textId="554443A3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470EE18" w14:textId="5924435D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B6AF315" w14:textId="2F46390C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314.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0FC656A" w14:textId="15E14C21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1.52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DCB65DA" w14:textId="47E08E90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4.12</w:t>
                            </w:r>
                          </w:p>
                        </w:tc>
                      </w:tr>
                      <w:tr w:rsidR="0094161E" w:rsidRPr="00E35507" w14:paraId="76859CF2" w14:textId="77777777" w:rsidTr="009933D0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92DBFAF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B1F9210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334276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8969C1" w14:textId="3E950C40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AAF67E" w14:textId="6A0D63F0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DBF1065" w14:textId="3F43FC63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E4DD9D" w14:textId="709E6B25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816B1AB" w14:textId="65EB2473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AABA99" w14:textId="67D37F06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410.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5C55261" w14:textId="68F5B39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DF62210" w14:textId="1C44B5A2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3.37</w:t>
                            </w:r>
                          </w:p>
                        </w:tc>
                      </w:tr>
                      <w:tr w:rsidR="0094161E" w:rsidRPr="00E35507" w14:paraId="630A12B1" w14:textId="77777777" w:rsidTr="009933D0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EE2E7A5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1DDAF55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9C3C9A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4CDA8ED" w14:textId="6BB8B15E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0D662C9" w14:textId="72089D83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98BF4A" w14:textId="54D1A87E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DEF66E7" w14:textId="63B65F5B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4B90D9" w14:textId="3175CD22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200A203" w14:textId="59DDB9AC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D540404" w14:textId="7D21F096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2AC665" w14:textId="18136AF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</w:tr>
                      <w:tr w:rsidR="0094161E" w:rsidRPr="00E35507" w14:paraId="384E2077" w14:textId="77777777" w:rsidTr="009933D0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47BEFD6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1ACAEEB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BF66D5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1D8BDCA" w14:textId="301C146F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2F5C200" w14:textId="4282371C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9206F1E" w14:textId="5CC1E58B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5381B4" w14:textId="4E5A76AD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AA3ABE2" w14:textId="13F64C65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05E09C" w14:textId="4CB0EA73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0867C8B" w14:textId="53B1F2E6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26498FF" w14:textId="2939FAC2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</w:tr>
                      <w:tr w:rsidR="0094161E" w:rsidRPr="00E35507" w14:paraId="344DE80B" w14:textId="77777777" w:rsidTr="009933D0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840470E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4F2A50C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B2A9B5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0255143" w14:textId="602EAC3D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7.2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2AB15E9" w14:textId="08052E22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9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87469AE" w14:textId="08C3518D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071EDD" w14:textId="7CEF1A45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37D848" w14:textId="69F3D5A5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2710D63" w14:textId="2CD1DD42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238.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61B5087" w14:textId="55529E45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6.31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0ED2269" w14:textId="4536F1D0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4.08</w:t>
                            </w:r>
                          </w:p>
                        </w:tc>
                      </w:tr>
                      <w:tr w:rsidR="0094161E" w:rsidRPr="00E35507" w14:paraId="748DA344" w14:textId="77777777" w:rsidTr="009933D0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BCBB5EE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10F2D53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4A9606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E6A7252" w14:textId="37C623AA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7.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B07D4C" w14:textId="54550916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10.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1C3875B" w14:textId="0B5E7A24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52C711E" w14:textId="52FAA1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4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4FC7B8A" w14:textId="52A936A4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51C4FB3" w14:textId="23D656F5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503.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A2A5586" w14:textId="616A50BE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3.81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1FEB2B" w14:textId="497A5531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6.08</w:t>
                            </w:r>
                          </w:p>
                        </w:tc>
                      </w:tr>
                      <w:tr w:rsidR="0094161E" w:rsidRPr="00E35507" w14:paraId="6EB5719B" w14:textId="77777777" w:rsidTr="009933D0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8BD4EF4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118ACC2C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ark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C76C42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190E343" w14:textId="5E7AA4A5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7.5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E6B5F86" w14:textId="220A696F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3C7DE2" w14:textId="10BE152A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3B617A7" w14:textId="6996B48D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B61F42" w14:textId="7BC34DBC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DA0CA7" w14:textId="63C4FD25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314.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C244F3C" w14:textId="33858E56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1.52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800B892" w14:textId="45AB787B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3.26</w:t>
                            </w:r>
                          </w:p>
                        </w:tc>
                      </w:tr>
                      <w:tr w:rsidR="0094161E" w:rsidRPr="00E35507" w14:paraId="7AEFC8D3" w14:textId="77777777" w:rsidTr="009933D0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1D44CD5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894553C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9687B5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2E10B56" w14:textId="6E4A5C22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7.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E7CC141" w14:textId="3FB60E3C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6.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30E9A61" w14:textId="1275DEAC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24544D1" w14:textId="53CF4F53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66DEE00" w14:textId="7EC69FA9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2505B4F" w14:textId="7505B0C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410.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FCB88FD" w14:textId="3A74E61F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E5340F5" w14:textId="560D796D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3.04</w:t>
                            </w:r>
                          </w:p>
                        </w:tc>
                      </w:tr>
                      <w:tr w:rsidR="0094161E" w:rsidRPr="00E35507" w14:paraId="3776F2C1" w14:textId="77777777" w:rsidTr="009933D0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BF82DFA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B08BC3D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2A69FE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311C73" w14:textId="17C23E83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61D4643" w14:textId="15195CD0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1D5421" w14:textId="6EC4A413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C313D05" w14:textId="4731A83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FECA27" w14:textId="7CAE912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9DEBC6" w14:textId="3182464C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6AC7D8" w14:textId="5258D34D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0819D28" w14:textId="3E2CB1F9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</w:tr>
                      <w:tr w:rsidR="0094161E" w:rsidRPr="00E35507" w14:paraId="325FD46A" w14:textId="77777777" w:rsidTr="009933D0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94BAD41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74279F9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4DF363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7F0412" w14:textId="49D098A1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4CBD79D" w14:textId="548930D2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1BA143" w14:textId="0810AB8F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E0671A9" w14:textId="3F73AAA2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84356EE" w14:textId="05749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A6AD017" w14:textId="0135D6C9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EBDBDD9" w14:textId="309BCFA1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0291037" w14:textId="1880691B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</w:p>
                        </w:tc>
                      </w:tr>
                      <w:tr w:rsidR="0094161E" w:rsidRPr="00E35507" w14:paraId="52EEBD55" w14:textId="77777777" w:rsidTr="009933D0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164B675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FB87914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09AE2F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6C2A93" w14:textId="5253C2D9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7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1AA19A7" w14:textId="708A1986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6.6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A6E3C0" w14:textId="52678A63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E7C0C8D" w14:textId="2E1632D5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7FA41DB" w14:textId="7D47A788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6BD5716" w14:textId="492BB7EA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238.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8C2A961" w14:textId="5D7F47D1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6.31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EE8C587" w14:textId="65CB8284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1.54</w:t>
                            </w:r>
                          </w:p>
                        </w:tc>
                      </w:tr>
                      <w:tr w:rsidR="0094161E" w:rsidRPr="00E35507" w14:paraId="1E603861" w14:textId="77777777" w:rsidTr="0094161E">
                        <w:trPr>
                          <w:cantSplit/>
                          <w:trHeight w:val="283"/>
                        </w:trPr>
                        <w:tc>
                          <w:tcPr>
                            <w:tcW w:w="709" w:type="dxa"/>
                            <w:vMerge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2BE2584C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Merge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25621D19" w14:textId="77777777" w:rsidR="0094161E" w:rsidRPr="0094161E" w:rsidRDefault="0094161E" w:rsidP="0094161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03187B" w14:textId="7777777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CEFCB3" w14:textId="788382D8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5.9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CC14CF3" w14:textId="6B0A4DA4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4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EB1CBA9" w14:textId="24B2450F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DEF3E1" w14:textId="106D8185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3EBE5A" w14:textId="4ED4B8DF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31964B4" w14:textId="0FE86047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503.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</w:tcPr>
                          <w:p w14:paraId="50391758" w14:textId="184A6729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3.81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9416F86" w14:textId="17E674C3" w:rsidR="0094161E" w:rsidRPr="0094161E" w:rsidRDefault="0094161E" w:rsidP="0094161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 w:rsidRPr="0094161E">
                              <w:rPr>
                                <w:rFonts w:ascii="Times New Roman" w:hAnsi="Times New Roman" w:cs="Times New Roman"/>
                              </w:rPr>
                              <w:t>-4.63</w:t>
                            </w:r>
                          </w:p>
                        </w:tc>
                      </w:tr>
                      <w:bookmarkEnd w:id="1"/>
                    </w:tbl>
                    <w:p w14:paraId="140DD4A2" w14:textId="77777777" w:rsidR="0094161E" w:rsidRPr="00E35507" w:rsidRDefault="0094161E" w:rsidP="0094161E"/>
                  </w:txbxContent>
                </v:textbox>
                <w10:wrap type="square" anchorx="margin"/>
              </v:shape>
            </w:pict>
          </mc:Fallback>
        </mc:AlternateContent>
      </w:r>
    </w:p>
    <w:sectPr w:rsidR="0094161E" w:rsidRPr="00EB2996" w:rsidSect="00DE48A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81FA8"/>
    <w:multiLevelType w:val="multilevel"/>
    <w:tmpl w:val="2FD69648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(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902174A"/>
    <w:multiLevelType w:val="hybridMultilevel"/>
    <w:tmpl w:val="F85EB262"/>
    <w:lvl w:ilvl="0" w:tplc="BAD8AA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D702C6"/>
    <w:multiLevelType w:val="hybridMultilevel"/>
    <w:tmpl w:val="DDB60BB8"/>
    <w:lvl w:ilvl="0" w:tplc="52D29E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A5"/>
    <w:rsid w:val="00004D4F"/>
    <w:rsid w:val="000101A2"/>
    <w:rsid w:val="00012198"/>
    <w:rsid w:val="000137A8"/>
    <w:rsid w:val="00015B20"/>
    <w:rsid w:val="00030F85"/>
    <w:rsid w:val="00042958"/>
    <w:rsid w:val="0006296E"/>
    <w:rsid w:val="00064629"/>
    <w:rsid w:val="00064E65"/>
    <w:rsid w:val="00083BAE"/>
    <w:rsid w:val="00092179"/>
    <w:rsid w:val="000A18D3"/>
    <w:rsid w:val="000B46EA"/>
    <w:rsid w:val="000D015E"/>
    <w:rsid w:val="000D400C"/>
    <w:rsid w:val="000F5C84"/>
    <w:rsid w:val="00100735"/>
    <w:rsid w:val="00101B40"/>
    <w:rsid w:val="001119BB"/>
    <w:rsid w:val="001128C9"/>
    <w:rsid w:val="00145EB7"/>
    <w:rsid w:val="001546EC"/>
    <w:rsid w:val="00157F5B"/>
    <w:rsid w:val="00164C1D"/>
    <w:rsid w:val="00177448"/>
    <w:rsid w:val="001958AE"/>
    <w:rsid w:val="001A2479"/>
    <w:rsid w:val="001B312D"/>
    <w:rsid w:val="001E2E93"/>
    <w:rsid w:val="002003DF"/>
    <w:rsid w:val="00204A46"/>
    <w:rsid w:val="002110A9"/>
    <w:rsid w:val="00225F81"/>
    <w:rsid w:val="00227405"/>
    <w:rsid w:val="0023143A"/>
    <w:rsid w:val="00232491"/>
    <w:rsid w:val="002354C7"/>
    <w:rsid w:val="00243506"/>
    <w:rsid w:val="00254D8F"/>
    <w:rsid w:val="00280115"/>
    <w:rsid w:val="00284349"/>
    <w:rsid w:val="0029599B"/>
    <w:rsid w:val="002B0045"/>
    <w:rsid w:val="002B4560"/>
    <w:rsid w:val="002B57C3"/>
    <w:rsid w:val="002B6370"/>
    <w:rsid w:val="002C277A"/>
    <w:rsid w:val="002D04C3"/>
    <w:rsid w:val="002D41F1"/>
    <w:rsid w:val="002D5893"/>
    <w:rsid w:val="002E0D53"/>
    <w:rsid w:val="00300DA7"/>
    <w:rsid w:val="00303788"/>
    <w:rsid w:val="0031073D"/>
    <w:rsid w:val="00324B12"/>
    <w:rsid w:val="003448FD"/>
    <w:rsid w:val="003860F5"/>
    <w:rsid w:val="00387BDC"/>
    <w:rsid w:val="003A00B9"/>
    <w:rsid w:val="003C0808"/>
    <w:rsid w:val="003C1111"/>
    <w:rsid w:val="003D1965"/>
    <w:rsid w:val="003D5FA3"/>
    <w:rsid w:val="003D7E2B"/>
    <w:rsid w:val="003E50F4"/>
    <w:rsid w:val="003E730F"/>
    <w:rsid w:val="00403FBF"/>
    <w:rsid w:val="00411578"/>
    <w:rsid w:val="0042369A"/>
    <w:rsid w:val="004509AC"/>
    <w:rsid w:val="00455EF1"/>
    <w:rsid w:val="004748EF"/>
    <w:rsid w:val="004834AB"/>
    <w:rsid w:val="004942FD"/>
    <w:rsid w:val="0049672F"/>
    <w:rsid w:val="004D104E"/>
    <w:rsid w:val="004D76F9"/>
    <w:rsid w:val="004E1968"/>
    <w:rsid w:val="004E4FA7"/>
    <w:rsid w:val="004F5563"/>
    <w:rsid w:val="00504423"/>
    <w:rsid w:val="0053272C"/>
    <w:rsid w:val="00534F12"/>
    <w:rsid w:val="005614AD"/>
    <w:rsid w:val="00582F83"/>
    <w:rsid w:val="00592A8C"/>
    <w:rsid w:val="005B0E1E"/>
    <w:rsid w:val="005B31C7"/>
    <w:rsid w:val="005B46F2"/>
    <w:rsid w:val="005C0607"/>
    <w:rsid w:val="005F17C9"/>
    <w:rsid w:val="006054A4"/>
    <w:rsid w:val="006105FC"/>
    <w:rsid w:val="006111F2"/>
    <w:rsid w:val="006136A2"/>
    <w:rsid w:val="00623873"/>
    <w:rsid w:val="00657879"/>
    <w:rsid w:val="00657AF5"/>
    <w:rsid w:val="00670E1C"/>
    <w:rsid w:val="00672A31"/>
    <w:rsid w:val="006A6962"/>
    <w:rsid w:val="006A6DC2"/>
    <w:rsid w:val="006B20E5"/>
    <w:rsid w:val="006E08E9"/>
    <w:rsid w:val="00701BCC"/>
    <w:rsid w:val="007210B9"/>
    <w:rsid w:val="007359DC"/>
    <w:rsid w:val="00751B81"/>
    <w:rsid w:val="00755E1D"/>
    <w:rsid w:val="00757BE0"/>
    <w:rsid w:val="00766B7D"/>
    <w:rsid w:val="0077001D"/>
    <w:rsid w:val="00777384"/>
    <w:rsid w:val="007A409C"/>
    <w:rsid w:val="007B2FE9"/>
    <w:rsid w:val="007B5113"/>
    <w:rsid w:val="007B6E0F"/>
    <w:rsid w:val="007C3AF9"/>
    <w:rsid w:val="008062EA"/>
    <w:rsid w:val="008214DC"/>
    <w:rsid w:val="00825742"/>
    <w:rsid w:val="008310C8"/>
    <w:rsid w:val="0083292F"/>
    <w:rsid w:val="00832C02"/>
    <w:rsid w:val="00842CDB"/>
    <w:rsid w:val="00852330"/>
    <w:rsid w:val="0086572B"/>
    <w:rsid w:val="00871536"/>
    <w:rsid w:val="00875279"/>
    <w:rsid w:val="008A4CD6"/>
    <w:rsid w:val="008A5942"/>
    <w:rsid w:val="008F67A0"/>
    <w:rsid w:val="008F6FC8"/>
    <w:rsid w:val="009058EA"/>
    <w:rsid w:val="00934A86"/>
    <w:rsid w:val="00937AA7"/>
    <w:rsid w:val="009402EC"/>
    <w:rsid w:val="0094161E"/>
    <w:rsid w:val="00941C94"/>
    <w:rsid w:val="00986A42"/>
    <w:rsid w:val="00987545"/>
    <w:rsid w:val="009A3FC7"/>
    <w:rsid w:val="009B098C"/>
    <w:rsid w:val="009B0D32"/>
    <w:rsid w:val="009B29FF"/>
    <w:rsid w:val="009F5CE2"/>
    <w:rsid w:val="00A061A6"/>
    <w:rsid w:val="00A12C54"/>
    <w:rsid w:val="00A20C4C"/>
    <w:rsid w:val="00A2590E"/>
    <w:rsid w:val="00A305BD"/>
    <w:rsid w:val="00A64CEF"/>
    <w:rsid w:val="00AA7E88"/>
    <w:rsid w:val="00AB14CF"/>
    <w:rsid w:val="00B12501"/>
    <w:rsid w:val="00B179FA"/>
    <w:rsid w:val="00B2150D"/>
    <w:rsid w:val="00B5173A"/>
    <w:rsid w:val="00B575CB"/>
    <w:rsid w:val="00B612B8"/>
    <w:rsid w:val="00B8784D"/>
    <w:rsid w:val="00B91FB4"/>
    <w:rsid w:val="00BA0C3B"/>
    <w:rsid w:val="00BA1440"/>
    <w:rsid w:val="00BB6711"/>
    <w:rsid w:val="00BC5F12"/>
    <w:rsid w:val="00BD72E0"/>
    <w:rsid w:val="00BF6A4E"/>
    <w:rsid w:val="00C1554D"/>
    <w:rsid w:val="00C15BDF"/>
    <w:rsid w:val="00C35B24"/>
    <w:rsid w:val="00C36770"/>
    <w:rsid w:val="00C56E2D"/>
    <w:rsid w:val="00C874D5"/>
    <w:rsid w:val="00C92C79"/>
    <w:rsid w:val="00CE5195"/>
    <w:rsid w:val="00D11665"/>
    <w:rsid w:val="00D3564A"/>
    <w:rsid w:val="00D57E60"/>
    <w:rsid w:val="00D645BB"/>
    <w:rsid w:val="00DB30DB"/>
    <w:rsid w:val="00DB522B"/>
    <w:rsid w:val="00DC390C"/>
    <w:rsid w:val="00DE48AB"/>
    <w:rsid w:val="00E00078"/>
    <w:rsid w:val="00E22002"/>
    <w:rsid w:val="00E2726D"/>
    <w:rsid w:val="00E35507"/>
    <w:rsid w:val="00E42B12"/>
    <w:rsid w:val="00E45272"/>
    <w:rsid w:val="00E54732"/>
    <w:rsid w:val="00E77B69"/>
    <w:rsid w:val="00E829ED"/>
    <w:rsid w:val="00E83E33"/>
    <w:rsid w:val="00E87E90"/>
    <w:rsid w:val="00EB2996"/>
    <w:rsid w:val="00EB383A"/>
    <w:rsid w:val="00EB5331"/>
    <w:rsid w:val="00EB70BD"/>
    <w:rsid w:val="00ED7C23"/>
    <w:rsid w:val="00ED7F1A"/>
    <w:rsid w:val="00EE17B9"/>
    <w:rsid w:val="00EE198B"/>
    <w:rsid w:val="00F04CDE"/>
    <w:rsid w:val="00F10191"/>
    <w:rsid w:val="00F14517"/>
    <w:rsid w:val="00F365A5"/>
    <w:rsid w:val="00F400C9"/>
    <w:rsid w:val="00F530A2"/>
    <w:rsid w:val="00F53DB0"/>
    <w:rsid w:val="00F6354D"/>
    <w:rsid w:val="00F87628"/>
    <w:rsid w:val="00F96696"/>
    <w:rsid w:val="00F979BA"/>
    <w:rsid w:val="00FA72BF"/>
    <w:rsid w:val="00FC64D8"/>
    <w:rsid w:val="00FC68FE"/>
    <w:rsid w:val="00FE2DD3"/>
    <w:rsid w:val="00FE4C54"/>
    <w:rsid w:val="00FF14C7"/>
    <w:rsid w:val="00FF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645F4"/>
  <w14:defaultImageDpi w14:val="32767"/>
  <w15:chartTrackingRefBased/>
  <w15:docId w15:val="{C7D42738-0143-45AF-BCA6-8C089C148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7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76F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B57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57C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57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57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57C3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9058EA"/>
    <w:pPr>
      <w:ind w:left="720"/>
      <w:contextualSpacing/>
    </w:pPr>
  </w:style>
  <w:style w:type="paragraph" w:styleId="Revisin">
    <w:name w:val="Revision"/>
    <w:hidden/>
    <w:uiPriority w:val="99"/>
    <w:semiHidden/>
    <w:rsid w:val="006238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obart</dc:creator>
  <cp:keywords/>
  <dc:description/>
  <cp:lastModifiedBy>Galobart</cp:lastModifiedBy>
  <cp:revision>5</cp:revision>
  <dcterms:created xsi:type="dcterms:W3CDTF">2024-07-10T11:45:00Z</dcterms:created>
  <dcterms:modified xsi:type="dcterms:W3CDTF">2024-09-25T11:33:00Z</dcterms:modified>
</cp:coreProperties>
</file>